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4774E" w14:textId="2432E801" w:rsidR="000B58F9" w:rsidRPr="00A44069" w:rsidRDefault="000B58F9" w:rsidP="000B58F9">
      <w:pPr>
        <w:widowControl/>
        <w:spacing w:line="360" w:lineRule="auto"/>
        <w:rPr>
          <w:b/>
          <w:bCs/>
          <w:color w:val="0D0D0D" w:themeColor="text1" w:themeTint="F2"/>
          <w:sz w:val="22"/>
        </w:rPr>
      </w:pPr>
      <w:r w:rsidRPr="00A44069">
        <w:rPr>
          <w:b/>
          <w:color w:val="0D0D0D" w:themeColor="text1" w:themeTint="F2"/>
          <w:sz w:val="22"/>
        </w:rPr>
        <w:t xml:space="preserve">Table </w:t>
      </w:r>
      <w:r w:rsidR="007C4273">
        <w:rPr>
          <w:rFonts w:hint="eastAsia"/>
          <w:b/>
          <w:color w:val="0D0D0D" w:themeColor="text1" w:themeTint="F2"/>
          <w:sz w:val="22"/>
        </w:rPr>
        <w:t>S</w:t>
      </w:r>
      <w:r>
        <w:rPr>
          <w:rFonts w:hint="eastAsia"/>
          <w:b/>
          <w:color w:val="0D0D0D" w:themeColor="text1" w:themeTint="F2"/>
          <w:sz w:val="22"/>
        </w:rPr>
        <w:t>1</w:t>
      </w:r>
      <w:r w:rsidRPr="00A44069">
        <w:rPr>
          <w:color w:val="0D0D0D" w:themeColor="text1" w:themeTint="F2"/>
          <w:sz w:val="22"/>
        </w:rPr>
        <w:t xml:space="preserve">. </w:t>
      </w:r>
      <w:r w:rsidRPr="000B58F9">
        <w:rPr>
          <w:color w:val="0D0D0D" w:themeColor="text1" w:themeTint="F2"/>
          <w:sz w:val="22"/>
        </w:rPr>
        <w:t>Differences in rumen bacterial phyla (top 5)</w:t>
      </w:r>
      <w:r w:rsidRPr="00921CDA">
        <w:rPr>
          <w:color w:val="0D0D0D" w:themeColor="text1" w:themeTint="F2"/>
          <w:sz w:val="22"/>
        </w:rPr>
        <w:t xml:space="preserve"> of silage prepared with alfalfa, quinoa and their mixture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851"/>
        <w:gridCol w:w="850"/>
        <w:gridCol w:w="993"/>
        <w:gridCol w:w="992"/>
        <w:gridCol w:w="992"/>
        <w:gridCol w:w="992"/>
        <w:gridCol w:w="993"/>
      </w:tblGrid>
      <w:tr w:rsidR="000B58F9" w:rsidRPr="00A44069" w14:paraId="0CD5533F" w14:textId="77777777" w:rsidTr="002054F7">
        <w:trPr>
          <w:trHeight w:val="307"/>
          <w:jc w:val="center"/>
        </w:trPr>
        <w:tc>
          <w:tcPr>
            <w:tcW w:w="1985" w:type="dxa"/>
            <w:vMerge w:val="restart"/>
            <w:vAlign w:val="center"/>
          </w:tcPr>
          <w:p w14:paraId="2F21ED0A" w14:textId="03360BF5" w:rsidR="000B58F9" w:rsidRPr="00A44069" w:rsidRDefault="000B58F9" w:rsidP="00441FEC">
            <w:pPr>
              <w:spacing w:line="360" w:lineRule="auto"/>
              <w:jc w:val="left"/>
              <w:rPr>
                <w:color w:val="0D0D0D" w:themeColor="text1" w:themeTint="F2"/>
                <w:kern w:val="0"/>
                <w:sz w:val="22"/>
              </w:rPr>
            </w:pPr>
            <w:r w:rsidRPr="00A44069">
              <w:rPr>
                <w:color w:val="0D0D0D" w:themeColor="text1" w:themeTint="F2"/>
                <w:kern w:val="0"/>
                <w:sz w:val="22"/>
              </w:rPr>
              <w:t>Item</w:t>
            </w:r>
          </w:p>
        </w:tc>
        <w:tc>
          <w:tcPr>
            <w:tcW w:w="4678" w:type="dxa"/>
            <w:gridSpan w:val="5"/>
            <w:tcBorders>
              <w:bottom w:val="single" w:sz="4" w:space="0" w:color="auto"/>
            </w:tcBorders>
            <w:hideMark/>
          </w:tcPr>
          <w:p w14:paraId="438F5C4B" w14:textId="74C9496C" w:rsidR="000B58F9" w:rsidRPr="00A44069" w:rsidRDefault="000B58F9" w:rsidP="00441FEC">
            <w:pPr>
              <w:spacing w:line="360" w:lineRule="auto"/>
              <w:ind w:firstLineChars="50" w:firstLine="110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E711FA">
              <w:rPr>
                <w:color w:val="0D0D0D" w:themeColor="text1" w:themeTint="F2"/>
                <w:sz w:val="22"/>
              </w:rPr>
              <w:t>Treatment</w:t>
            </w:r>
            <w:r w:rsidR="0089566B">
              <w:rPr>
                <w:rFonts w:hint="eastAsia"/>
                <w:color w:val="0D0D0D" w:themeColor="text1" w:themeTint="F2"/>
                <w:sz w:val="22"/>
                <w:vertAlign w:val="superscript"/>
              </w:rPr>
              <w:t>1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6DD483E8" w14:textId="308EA56B" w:rsidR="000B58F9" w:rsidRPr="00A44069" w:rsidRDefault="000B58F9" w:rsidP="00441FEC">
            <w:pPr>
              <w:spacing w:line="360" w:lineRule="auto"/>
              <w:ind w:firstLineChars="50" w:firstLine="110"/>
              <w:jc w:val="center"/>
              <w:rPr>
                <w:i/>
                <w:color w:val="0D0D0D" w:themeColor="text1" w:themeTint="F2"/>
                <w:kern w:val="0"/>
                <w:sz w:val="22"/>
              </w:rPr>
            </w:pPr>
            <w:r w:rsidRPr="00810269">
              <w:rPr>
                <w:color w:val="0D0D0D" w:themeColor="text1" w:themeTint="F2"/>
                <w:sz w:val="22"/>
              </w:rPr>
              <w:t>Signif</w:t>
            </w:r>
            <w:r w:rsidR="008946AC">
              <w:rPr>
                <w:rFonts w:hint="eastAsia"/>
                <w:color w:val="0D0D0D" w:themeColor="text1" w:themeTint="F2"/>
                <w:sz w:val="22"/>
              </w:rPr>
              <w:t>i</w:t>
            </w:r>
            <w:r w:rsidRPr="00810269">
              <w:rPr>
                <w:color w:val="0D0D0D" w:themeColor="text1" w:themeTint="F2"/>
                <w:sz w:val="22"/>
              </w:rPr>
              <w:t>cance</w:t>
            </w:r>
            <w:r w:rsidR="0089566B">
              <w:rPr>
                <w:rFonts w:hint="eastAsia"/>
                <w:color w:val="0D0D0D" w:themeColor="text1" w:themeTint="F2"/>
                <w:sz w:val="22"/>
                <w:vertAlign w:val="superscript"/>
              </w:rPr>
              <w:t>3</w:t>
            </w:r>
          </w:p>
        </w:tc>
      </w:tr>
      <w:tr w:rsidR="002054F7" w:rsidRPr="00A44069" w14:paraId="159BD6A4" w14:textId="77777777" w:rsidTr="00F84782">
        <w:trPr>
          <w:trHeight w:val="302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E74404" w14:textId="77777777" w:rsidR="000B58F9" w:rsidRPr="00A44069" w:rsidRDefault="000B58F9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94D22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0D89D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02A88B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08CE78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7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E574BD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1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BC3169" w14:textId="0A17871A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A44069">
              <w:rPr>
                <w:color w:val="0D0D0D" w:themeColor="text1" w:themeTint="F2"/>
                <w:kern w:val="0"/>
                <w:sz w:val="22"/>
              </w:rPr>
              <w:t>SEM</w:t>
            </w:r>
            <w:r w:rsidR="0089566B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C03CD7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810269">
              <w:rPr>
                <w:color w:val="0D0D0D" w:themeColor="text1" w:themeTint="F2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EAB511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315523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</w:t>
            </w:r>
          </w:p>
        </w:tc>
      </w:tr>
      <w:tr w:rsidR="002054F7" w:rsidRPr="00A44069" w14:paraId="642B2445" w14:textId="77777777" w:rsidTr="00F84782">
        <w:trPr>
          <w:trHeight w:val="461"/>
          <w:jc w:val="center"/>
        </w:trPr>
        <w:tc>
          <w:tcPr>
            <w:tcW w:w="1985" w:type="dxa"/>
            <w:vAlign w:val="center"/>
          </w:tcPr>
          <w:p w14:paraId="0B301D4F" w14:textId="1DF452E4" w:rsidR="002054F7" w:rsidRPr="00A44069" w:rsidRDefault="002054F7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2054F7">
              <w:rPr>
                <w:color w:val="0D0D0D" w:themeColor="text1" w:themeTint="F2"/>
                <w:kern w:val="0"/>
                <w:sz w:val="22"/>
              </w:rPr>
              <w:t>Bacteroidota</w:t>
            </w:r>
          </w:p>
        </w:tc>
        <w:tc>
          <w:tcPr>
            <w:tcW w:w="992" w:type="dxa"/>
            <w:vAlign w:val="center"/>
          </w:tcPr>
          <w:p w14:paraId="4FE1175F" w14:textId="168318A5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7.2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94A6FC8" w14:textId="3E553574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4.7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07AEFE16" w14:textId="65F06FDD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3.6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5F564ED5" w14:textId="5400717D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8.7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0D1B2E1A" w14:textId="300E9A15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48.8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66C4646C" w14:textId="2F242787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9449</w:t>
            </w:r>
          </w:p>
        </w:tc>
        <w:tc>
          <w:tcPr>
            <w:tcW w:w="992" w:type="dxa"/>
            <w:vAlign w:val="center"/>
          </w:tcPr>
          <w:p w14:paraId="174D804B" w14:textId="16518573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</w:tcPr>
          <w:p w14:paraId="133F76CB" w14:textId="4F27B8C4" w:rsidR="002054F7" w:rsidRPr="00A44069" w:rsidRDefault="0097745B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53</w:t>
            </w:r>
          </w:p>
        </w:tc>
        <w:tc>
          <w:tcPr>
            <w:tcW w:w="993" w:type="dxa"/>
          </w:tcPr>
          <w:p w14:paraId="04BD1068" w14:textId="244D91D7" w:rsidR="002054F7" w:rsidRPr="00A44069" w:rsidRDefault="0097745B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81</w:t>
            </w:r>
          </w:p>
        </w:tc>
      </w:tr>
      <w:tr w:rsidR="002054F7" w:rsidRPr="00A44069" w14:paraId="7331F8CC" w14:textId="77777777" w:rsidTr="00F84782">
        <w:trPr>
          <w:trHeight w:val="461"/>
          <w:jc w:val="center"/>
        </w:trPr>
        <w:tc>
          <w:tcPr>
            <w:tcW w:w="1985" w:type="dxa"/>
            <w:vAlign w:val="center"/>
          </w:tcPr>
          <w:p w14:paraId="2A1FB188" w14:textId="19A7E180" w:rsidR="002054F7" w:rsidRPr="00A44069" w:rsidRDefault="002054F7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2054F7">
              <w:rPr>
                <w:color w:val="0D0D0D" w:themeColor="text1" w:themeTint="F2"/>
                <w:kern w:val="0"/>
                <w:sz w:val="22"/>
              </w:rPr>
              <w:t>Firmicutes</w:t>
            </w:r>
          </w:p>
        </w:tc>
        <w:tc>
          <w:tcPr>
            <w:tcW w:w="992" w:type="dxa"/>
            <w:vAlign w:val="center"/>
          </w:tcPr>
          <w:p w14:paraId="1CEA6A34" w14:textId="44EDB9CA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6.2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67F8FE6B" w14:textId="0A2A02A3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5.7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</w:tcPr>
          <w:p w14:paraId="56452B2F" w14:textId="08B3E57C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6.6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6967B86" w14:textId="78777759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5.3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460D882A" w14:textId="6B5AE654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6.1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102D8DD9" w14:textId="2CF3CBCB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1685</w:t>
            </w:r>
          </w:p>
        </w:tc>
        <w:tc>
          <w:tcPr>
            <w:tcW w:w="992" w:type="dxa"/>
            <w:vAlign w:val="center"/>
          </w:tcPr>
          <w:p w14:paraId="3EA78876" w14:textId="57100A5F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1198</w:t>
            </w:r>
          </w:p>
        </w:tc>
        <w:tc>
          <w:tcPr>
            <w:tcW w:w="992" w:type="dxa"/>
          </w:tcPr>
          <w:p w14:paraId="3C2AED69" w14:textId="37E7FD09" w:rsidR="002054F7" w:rsidRPr="00A44069" w:rsidRDefault="0097745B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601</w:t>
            </w:r>
          </w:p>
        </w:tc>
        <w:tc>
          <w:tcPr>
            <w:tcW w:w="993" w:type="dxa"/>
          </w:tcPr>
          <w:p w14:paraId="55E2A71D" w14:textId="28700BAA" w:rsidR="002054F7" w:rsidRPr="00A44069" w:rsidRDefault="0097745B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865</w:t>
            </w:r>
          </w:p>
        </w:tc>
      </w:tr>
      <w:tr w:rsidR="002054F7" w:rsidRPr="00A44069" w14:paraId="7B70C92E" w14:textId="77777777" w:rsidTr="00F84782">
        <w:trPr>
          <w:trHeight w:val="461"/>
          <w:jc w:val="center"/>
        </w:trPr>
        <w:tc>
          <w:tcPr>
            <w:tcW w:w="1985" w:type="dxa"/>
            <w:vAlign w:val="center"/>
          </w:tcPr>
          <w:p w14:paraId="16860A87" w14:textId="08B1D52D" w:rsidR="000B58F9" w:rsidRPr="00A44069" w:rsidRDefault="002054F7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2054F7">
              <w:rPr>
                <w:color w:val="0D0D0D" w:themeColor="text1" w:themeTint="F2"/>
                <w:kern w:val="0"/>
                <w:sz w:val="22"/>
              </w:rPr>
              <w:t>Proteobacteria</w:t>
            </w:r>
          </w:p>
        </w:tc>
        <w:tc>
          <w:tcPr>
            <w:tcW w:w="992" w:type="dxa"/>
            <w:vAlign w:val="center"/>
          </w:tcPr>
          <w:p w14:paraId="2F4E9251" w14:textId="0AA55052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1.3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4500CE2" w14:textId="030705A0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.7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3E0B23AD" w14:textId="3F6F8891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5.5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50" w:type="dxa"/>
          </w:tcPr>
          <w:p w14:paraId="4C647B24" w14:textId="34D6FA6C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6.3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45D4DF02" w14:textId="3651C040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2.8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27C1BC8" w14:textId="1EB6F5F7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8313</w:t>
            </w:r>
          </w:p>
        </w:tc>
        <w:tc>
          <w:tcPr>
            <w:tcW w:w="992" w:type="dxa"/>
            <w:vAlign w:val="center"/>
          </w:tcPr>
          <w:p w14:paraId="3E428925" w14:textId="21A52C94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</w:tcPr>
          <w:p w14:paraId="199420D8" w14:textId="697EF9CC" w:rsidR="000B58F9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559</w:t>
            </w:r>
          </w:p>
        </w:tc>
        <w:tc>
          <w:tcPr>
            <w:tcW w:w="993" w:type="dxa"/>
          </w:tcPr>
          <w:p w14:paraId="62BCAE1F" w14:textId="49D7A87A" w:rsidR="000B58F9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2054F7" w:rsidRPr="00A44069" w14:paraId="68D9F50A" w14:textId="77777777" w:rsidTr="00F84782">
        <w:trPr>
          <w:trHeight w:val="461"/>
          <w:jc w:val="center"/>
        </w:trPr>
        <w:tc>
          <w:tcPr>
            <w:tcW w:w="1985" w:type="dxa"/>
            <w:vAlign w:val="center"/>
          </w:tcPr>
          <w:p w14:paraId="336E8BB7" w14:textId="74E6E5F3" w:rsidR="002054F7" w:rsidRPr="00A44069" w:rsidRDefault="002054F7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2054F7">
              <w:rPr>
                <w:color w:val="0D0D0D" w:themeColor="text1" w:themeTint="F2"/>
                <w:kern w:val="0"/>
                <w:sz w:val="22"/>
              </w:rPr>
              <w:t>Spirochaetota</w:t>
            </w:r>
          </w:p>
        </w:tc>
        <w:tc>
          <w:tcPr>
            <w:tcW w:w="992" w:type="dxa"/>
            <w:vAlign w:val="center"/>
          </w:tcPr>
          <w:p w14:paraId="32F2C5D8" w14:textId="6E9A644F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4.3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69CCB8F" w14:textId="34072B34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.8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839E97D" w14:textId="12113127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.9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10BF57A0" w14:textId="38974EAE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.8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1791483B" w14:textId="1FB234D1" w:rsidR="002054F7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2.0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B8CAE44" w14:textId="5CB82E2D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2636</w:t>
            </w:r>
          </w:p>
        </w:tc>
        <w:tc>
          <w:tcPr>
            <w:tcW w:w="992" w:type="dxa"/>
            <w:vAlign w:val="center"/>
          </w:tcPr>
          <w:p w14:paraId="1F062E56" w14:textId="55281BA0" w:rsidR="002054F7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</w:tcPr>
          <w:p w14:paraId="4B2C6598" w14:textId="61160161" w:rsidR="002054F7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6</w:t>
            </w:r>
          </w:p>
        </w:tc>
        <w:tc>
          <w:tcPr>
            <w:tcW w:w="993" w:type="dxa"/>
          </w:tcPr>
          <w:p w14:paraId="01425595" w14:textId="243FD5E2" w:rsidR="002054F7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2054F7" w:rsidRPr="00A44069" w14:paraId="2A657504" w14:textId="77777777" w:rsidTr="00F84782">
        <w:trPr>
          <w:trHeight w:val="471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4D5F175" w14:textId="33EC381F" w:rsidR="000B58F9" w:rsidRPr="00A44069" w:rsidRDefault="002054F7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2054F7">
              <w:rPr>
                <w:color w:val="0D0D0D" w:themeColor="text1" w:themeTint="F2"/>
                <w:kern w:val="0"/>
                <w:sz w:val="22"/>
              </w:rPr>
              <w:t>Verrucomicrobio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E9CDE68" w14:textId="1238716F" w:rsidR="000B58F9" w:rsidRPr="003A4B70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7.7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30D31DF" w14:textId="17436EC1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7.5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3EF5AD" w14:textId="10FC8DCD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8.2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663DA7F" w14:textId="43D8A0FA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4.1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FC1FC4D" w14:textId="086E8A77" w:rsidR="000B58F9" w:rsidRPr="00B671E3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6.1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F8D85D" w14:textId="770BA2CA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1.09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9118B7" w14:textId="0C8A2CD2" w:rsidR="000B58F9" w:rsidRPr="00A44069" w:rsidRDefault="00C41366" w:rsidP="00F84782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  <w:r w:rsidRPr="00F84782">
              <w:rPr>
                <w:color w:val="0D0D0D" w:themeColor="text1" w:themeTint="F2"/>
                <w:kern w:val="0"/>
                <w:sz w:val="22"/>
              </w:rPr>
              <w:t>0.0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6DEF68" w14:textId="2B45854C" w:rsidR="000B58F9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7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1865B32" w14:textId="255A3BD4" w:rsidR="000B58F9" w:rsidRPr="00A44069" w:rsidRDefault="00695C7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6</w:t>
            </w:r>
          </w:p>
        </w:tc>
      </w:tr>
      <w:tr w:rsidR="000B58F9" w:rsidRPr="00A44069" w14:paraId="3B41EC6F" w14:textId="77777777" w:rsidTr="00441FEC">
        <w:trPr>
          <w:trHeight w:val="944"/>
          <w:jc w:val="center"/>
        </w:trPr>
        <w:tc>
          <w:tcPr>
            <w:tcW w:w="10632" w:type="dxa"/>
            <w:gridSpan w:val="10"/>
            <w:tcBorders>
              <w:top w:val="single" w:sz="4" w:space="0" w:color="auto"/>
              <w:bottom w:val="nil"/>
            </w:tcBorders>
          </w:tcPr>
          <w:p w14:paraId="68AC8336" w14:textId="08492062" w:rsidR="000B58F9" w:rsidRDefault="0089566B" w:rsidP="00441FEC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>1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921CDA">
              <w:rPr>
                <w:color w:val="0D0D0D" w:themeColor="text1" w:themeTint="F2"/>
                <w:sz w:val="22"/>
              </w:rPr>
              <w:t>Alfalfa and quinoa were combined in proportions of 1:0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921CDA">
              <w:rPr>
                <w:color w:val="0D0D0D" w:themeColor="text1" w:themeTint="F2"/>
                <w:sz w:val="22"/>
              </w:rPr>
              <w:t>(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Q</w:t>
            </w:r>
            <w:r w:rsidR="000B58F9" w:rsidRPr="00921CDA">
              <w:rPr>
                <w:color w:val="0D0D0D" w:themeColor="text1" w:themeTint="F2"/>
                <w:sz w:val="22"/>
              </w:rPr>
              <w:t>0), 0.7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0</w:t>
            </w:r>
            <w:r w:rsidR="000B58F9" w:rsidRPr="00921CDA">
              <w:rPr>
                <w:color w:val="0D0D0D" w:themeColor="text1" w:themeTint="F2"/>
                <w:sz w:val="22"/>
              </w:rPr>
              <w:t>:0.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30</w:t>
            </w:r>
            <w:r w:rsidR="000B58F9" w:rsidRPr="00921CDA">
              <w:rPr>
                <w:color w:val="0D0D0D" w:themeColor="text1" w:themeTint="F2"/>
                <w:sz w:val="22"/>
              </w:rPr>
              <w:t xml:space="preserve"> (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Q30</w:t>
            </w:r>
            <w:r w:rsidR="000B58F9" w:rsidRPr="00921CDA">
              <w:rPr>
                <w:color w:val="0D0D0D" w:themeColor="text1" w:themeTint="F2"/>
                <w:sz w:val="22"/>
              </w:rPr>
              <w:t>), 0.5:0.5 (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Q</w:t>
            </w:r>
            <w:r w:rsidR="000B58F9" w:rsidRPr="00921CDA">
              <w:rPr>
                <w:color w:val="0D0D0D" w:themeColor="text1" w:themeTint="F2"/>
                <w:sz w:val="22"/>
              </w:rPr>
              <w:t>50), 0.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30</w:t>
            </w:r>
            <w:r w:rsidR="000B58F9" w:rsidRPr="00921CDA">
              <w:rPr>
                <w:color w:val="0D0D0D" w:themeColor="text1" w:themeTint="F2"/>
                <w:sz w:val="22"/>
              </w:rPr>
              <w:t>:0.7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0</w:t>
            </w:r>
            <w:r w:rsidR="000B58F9" w:rsidRPr="00921CDA">
              <w:rPr>
                <w:color w:val="0D0D0D" w:themeColor="text1" w:themeTint="F2"/>
                <w:sz w:val="22"/>
              </w:rPr>
              <w:t xml:space="preserve"> (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Q</w:t>
            </w:r>
            <w:r w:rsidR="000B58F9" w:rsidRPr="00921CDA">
              <w:rPr>
                <w:color w:val="0D0D0D" w:themeColor="text1" w:themeTint="F2"/>
                <w:sz w:val="22"/>
              </w:rPr>
              <w:t>7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0</w:t>
            </w:r>
            <w:r w:rsidR="000B58F9" w:rsidRPr="00921CDA">
              <w:rPr>
                <w:color w:val="0D0D0D" w:themeColor="text1" w:themeTint="F2"/>
                <w:sz w:val="22"/>
              </w:rPr>
              <w:t>) and 0:1 (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>Q</w:t>
            </w:r>
            <w:r w:rsidR="000B58F9" w:rsidRPr="00921CDA">
              <w:rPr>
                <w:color w:val="0D0D0D" w:themeColor="text1" w:themeTint="F2"/>
                <w:sz w:val="22"/>
              </w:rPr>
              <w:t>100)</w:t>
            </w:r>
            <w:r w:rsidR="007952EC">
              <w:rPr>
                <w:rFonts w:hint="eastAsia"/>
                <w:color w:val="0D0D0D" w:themeColor="text1" w:themeTint="F2"/>
                <w:sz w:val="22"/>
              </w:rPr>
              <w:t>.</w:t>
            </w:r>
          </w:p>
          <w:p w14:paraId="3D329C8A" w14:textId="216F3325" w:rsidR="000B58F9" w:rsidRDefault="0089566B" w:rsidP="00441FEC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>2</w:t>
            </w:r>
            <w:r w:rsidR="000B58F9">
              <w:rPr>
                <w:rFonts w:hint="eastAsia"/>
                <w:color w:val="0D0D0D" w:themeColor="text1" w:themeTint="F2"/>
                <w:sz w:val="22"/>
                <w:vertAlign w:val="superscript"/>
              </w:rPr>
              <w:t xml:space="preserve"> </w:t>
            </w:r>
            <w:r w:rsidR="000B58F9" w:rsidRPr="004C6BA8">
              <w:rPr>
                <w:color w:val="0D0D0D" w:themeColor="text1" w:themeTint="F2"/>
                <w:sz w:val="22"/>
              </w:rPr>
              <w:t>SEM, standard error of the mean.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984D3E">
              <w:rPr>
                <w:color w:val="0D0D0D" w:themeColor="text1" w:themeTint="F2"/>
                <w:sz w:val="22"/>
                <w:vertAlign w:val="superscript"/>
              </w:rPr>
              <w:t>a</w:t>
            </w:r>
            <w:r w:rsidR="000B58F9" w:rsidRPr="00984D3E">
              <w:rPr>
                <w:rFonts w:hint="eastAsia"/>
                <w:color w:val="0D0D0D" w:themeColor="text1" w:themeTint="F2"/>
                <w:sz w:val="22"/>
                <w:vertAlign w:val="superscript"/>
              </w:rPr>
              <w:t>-</w:t>
            </w:r>
            <w:r w:rsidR="000B58F9" w:rsidRPr="00984D3E">
              <w:rPr>
                <w:color w:val="0D0D0D" w:themeColor="text1" w:themeTint="F2"/>
                <w:sz w:val="22"/>
                <w:vertAlign w:val="superscript"/>
              </w:rPr>
              <w:t>e</w:t>
            </w:r>
            <w:r w:rsidR="001B4B0B">
              <w:rPr>
                <w:rFonts w:hint="eastAsia"/>
                <w:color w:val="0D0D0D" w:themeColor="text1" w:themeTint="F2"/>
                <w:sz w:val="22"/>
                <w:vertAlign w:val="superscript"/>
              </w:rPr>
              <w:t xml:space="preserve"> </w:t>
            </w:r>
            <w:r w:rsidR="000B58F9" w:rsidRPr="00921CDA">
              <w:rPr>
                <w:color w:val="0D0D0D" w:themeColor="text1" w:themeTint="F2"/>
                <w:sz w:val="22"/>
              </w:rPr>
              <w:t>means with different superscript letters in the same row differ (</w:t>
            </w:r>
            <w:r w:rsidR="000B58F9" w:rsidRPr="00921CDA">
              <w:rPr>
                <w:i/>
                <w:iCs/>
                <w:color w:val="0D0D0D" w:themeColor="text1" w:themeTint="F2"/>
                <w:sz w:val="22"/>
              </w:rPr>
              <w:t>P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921CDA">
              <w:rPr>
                <w:color w:val="0D0D0D" w:themeColor="text1" w:themeTint="F2"/>
                <w:sz w:val="22"/>
              </w:rPr>
              <w:t>&lt;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921CDA">
              <w:rPr>
                <w:color w:val="0D0D0D" w:themeColor="text1" w:themeTint="F2"/>
                <w:sz w:val="22"/>
              </w:rPr>
              <w:t>0.05).</w:t>
            </w:r>
          </w:p>
          <w:p w14:paraId="59AC1F84" w14:textId="2F5B192C" w:rsidR="000B58F9" w:rsidRPr="00921CDA" w:rsidRDefault="0089566B" w:rsidP="00441FEC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>3</w:t>
            </w:r>
            <w:r w:rsidR="000B58F9"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="000B58F9" w:rsidRPr="004C6BA8">
              <w:rPr>
                <w:color w:val="0D0D0D" w:themeColor="text1" w:themeTint="F2"/>
                <w:sz w:val="22"/>
              </w:rPr>
              <w:t>T, treatment; L, linear; Q, quadratic.</w:t>
            </w:r>
          </w:p>
        </w:tc>
      </w:tr>
    </w:tbl>
    <w:p w14:paraId="580D115D" w14:textId="77777777" w:rsidR="000B58F9" w:rsidRDefault="000B58F9">
      <w:pPr>
        <w:sectPr w:rsidR="000B58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54F875" w14:textId="4FBCAC15" w:rsidR="000B58F9" w:rsidRPr="00A44069" w:rsidRDefault="000B58F9" w:rsidP="000B58F9">
      <w:pPr>
        <w:widowControl/>
        <w:spacing w:line="360" w:lineRule="auto"/>
        <w:rPr>
          <w:b/>
          <w:bCs/>
          <w:color w:val="0D0D0D" w:themeColor="text1" w:themeTint="F2"/>
          <w:sz w:val="22"/>
        </w:rPr>
      </w:pPr>
      <w:r w:rsidRPr="00A44069">
        <w:rPr>
          <w:b/>
          <w:color w:val="0D0D0D" w:themeColor="text1" w:themeTint="F2"/>
          <w:sz w:val="22"/>
        </w:rPr>
        <w:lastRenderedPageBreak/>
        <w:t xml:space="preserve">Table </w:t>
      </w:r>
      <w:r w:rsidR="00585631">
        <w:rPr>
          <w:rFonts w:hint="eastAsia"/>
          <w:b/>
          <w:color w:val="0D0D0D" w:themeColor="text1" w:themeTint="F2"/>
          <w:sz w:val="22"/>
        </w:rPr>
        <w:t>S</w:t>
      </w:r>
      <w:r>
        <w:rPr>
          <w:rFonts w:hint="eastAsia"/>
          <w:b/>
          <w:color w:val="0D0D0D" w:themeColor="text1" w:themeTint="F2"/>
          <w:sz w:val="22"/>
        </w:rPr>
        <w:t>2</w:t>
      </w:r>
      <w:r w:rsidRPr="00A44069">
        <w:rPr>
          <w:color w:val="0D0D0D" w:themeColor="text1" w:themeTint="F2"/>
          <w:sz w:val="22"/>
        </w:rPr>
        <w:t xml:space="preserve">. </w:t>
      </w:r>
      <w:r w:rsidRPr="000B58F9">
        <w:rPr>
          <w:color w:val="0D0D0D" w:themeColor="text1" w:themeTint="F2"/>
          <w:sz w:val="22"/>
        </w:rPr>
        <w:t xml:space="preserve">Differences in rumen bacterial genera (top </w:t>
      </w:r>
      <w:r w:rsidR="00D5230C">
        <w:rPr>
          <w:rFonts w:hint="eastAsia"/>
          <w:color w:val="0D0D0D" w:themeColor="text1" w:themeTint="F2"/>
          <w:sz w:val="22"/>
        </w:rPr>
        <w:t>22</w:t>
      </w:r>
      <w:r w:rsidRPr="000B58F9">
        <w:rPr>
          <w:color w:val="0D0D0D" w:themeColor="text1" w:themeTint="F2"/>
          <w:sz w:val="22"/>
        </w:rPr>
        <w:t>)</w:t>
      </w:r>
      <w:r w:rsidRPr="00921CDA">
        <w:rPr>
          <w:color w:val="0D0D0D" w:themeColor="text1" w:themeTint="F2"/>
          <w:sz w:val="22"/>
        </w:rPr>
        <w:t xml:space="preserve"> of silage prepared with alfalfa, </w:t>
      </w:r>
      <w:bookmarkStart w:id="0" w:name="OLE_LINK2"/>
      <w:r w:rsidRPr="00921CDA">
        <w:rPr>
          <w:color w:val="0D0D0D" w:themeColor="text1" w:themeTint="F2"/>
          <w:sz w:val="22"/>
        </w:rPr>
        <w:t>quinoa</w:t>
      </w:r>
      <w:bookmarkEnd w:id="0"/>
      <w:r w:rsidRPr="00921CDA">
        <w:rPr>
          <w:color w:val="0D0D0D" w:themeColor="text1" w:themeTint="F2"/>
          <w:sz w:val="22"/>
        </w:rPr>
        <w:t xml:space="preserve"> and their mixture</w:t>
      </w:r>
    </w:p>
    <w:tbl>
      <w:tblPr>
        <w:tblW w:w="113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993"/>
        <w:gridCol w:w="992"/>
        <w:gridCol w:w="992"/>
        <w:gridCol w:w="1277"/>
        <w:gridCol w:w="992"/>
        <w:gridCol w:w="992"/>
        <w:gridCol w:w="992"/>
      </w:tblGrid>
      <w:tr w:rsidR="000B58F9" w:rsidRPr="00A44069" w14:paraId="6AADFFB9" w14:textId="77777777" w:rsidTr="008B5CCA">
        <w:trPr>
          <w:trHeight w:val="307"/>
          <w:jc w:val="center"/>
        </w:trPr>
        <w:tc>
          <w:tcPr>
            <w:tcW w:w="2268" w:type="dxa"/>
            <w:vMerge w:val="restart"/>
            <w:vAlign w:val="center"/>
          </w:tcPr>
          <w:p w14:paraId="2ECC62D1" w14:textId="0368EF36" w:rsidR="000B58F9" w:rsidRPr="00A44069" w:rsidRDefault="000B58F9" w:rsidP="00441FEC">
            <w:pPr>
              <w:spacing w:line="360" w:lineRule="auto"/>
              <w:jc w:val="left"/>
              <w:rPr>
                <w:color w:val="0D0D0D" w:themeColor="text1" w:themeTint="F2"/>
                <w:kern w:val="0"/>
                <w:sz w:val="22"/>
              </w:rPr>
            </w:pPr>
            <w:r w:rsidRPr="00A44069">
              <w:rPr>
                <w:color w:val="0D0D0D" w:themeColor="text1" w:themeTint="F2"/>
                <w:kern w:val="0"/>
                <w:sz w:val="22"/>
              </w:rPr>
              <w:t>Item</w:t>
            </w:r>
          </w:p>
        </w:tc>
        <w:tc>
          <w:tcPr>
            <w:tcW w:w="4820" w:type="dxa"/>
            <w:gridSpan w:val="5"/>
            <w:tcBorders>
              <w:bottom w:val="single" w:sz="4" w:space="0" w:color="auto"/>
            </w:tcBorders>
            <w:hideMark/>
          </w:tcPr>
          <w:p w14:paraId="71F7BC3F" w14:textId="1C51ADE0" w:rsidR="000B58F9" w:rsidRPr="00A44069" w:rsidRDefault="000B58F9" w:rsidP="00441FEC">
            <w:pPr>
              <w:spacing w:line="360" w:lineRule="auto"/>
              <w:ind w:firstLineChars="50" w:firstLine="110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E711FA">
              <w:rPr>
                <w:color w:val="0D0D0D" w:themeColor="text1" w:themeTint="F2"/>
                <w:sz w:val="22"/>
              </w:rPr>
              <w:t>Treatment</w:t>
            </w:r>
            <w:r w:rsidR="00A12F0B">
              <w:rPr>
                <w:rFonts w:hint="eastAsia"/>
                <w:color w:val="0D0D0D" w:themeColor="text1" w:themeTint="F2"/>
                <w:sz w:val="22"/>
                <w:vertAlign w:val="superscript"/>
              </w:rPr>
              <w:t>1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vAlign w:val="center"/>
          </w:tcPr>
          <w:p w14:paraId="47FDB24D" w14:textId="0D70493C" w:rsidR="000B58F9" w:rsidRPr="00A44069" w:rsidRDefault="000B58F9" w:rsidP="00441FEC">
            <w:pPr>
              <w:spacing w:line="360" w:lineRule="auto"/>
              <w:jc w:val="center"/>
              <w:rPr>
                <w:i/>
                <w:color w:val="0D0D0D" w:themeColor="text1" w:themeTint="F2"/>
                <w:kern w:val="0"/>
                <w:sz w:val="22"/>
              </w:rPr>
            </w:pPr>
            <w:r w:rsidRPr="00810269">
              <w:rPr>
                <w:color w:val="0D0D0D" w:themeColor="text1" w:themeTint="F2"/>
                <w:sz w:val="22"/>
              </w:rPr>
              <w:t>Signif</w:t>
            </w:r>
            <w:r w:rsidR="001B4B0B">
              <w:rPr>
                <w:rFonts w:hint="eastAsia"/>
                <w:color w:val="0D0D0D" w:themeColor="text1" w:themeTint="F2"/>
                <w:sz w:val="22"/>
              </w:rPr>
              <w:t>i</w:t>
            </w:r>
            <w:r w:rsidRPr="00810269">
              <w:rPr>
                <w:color w:val="0D0D0D" w:themeColor="text1" w:themeTint="F2"/>
                <w:sz w:val="22"/>
              </w:rPr>
              <w:t>cance</w:t>
            </w:r>
            <w:r w:rsidR="00A12F0B">
              <w:rPr>
                <w:rFonts w:hint="eastAsia"/>
                <w:color w:val="0D0D0D" w:themeColor="text1" w:themeTint="F2"/>
                <w:sz w:val="22"/>
                <w:vertAlign w:val="superscript"/>
              </w:rPr>
              <w:t>3</w:t>
            </w:r>
          </w:p>
        </w:tc>
      </w:tr>
      <w:tr w:rsidR="000B58F9" w:rsidRPr="00A44069" w14:paraId="43594215" w14:textId="77777777" w:rsidTr="008B5CCA">
        <w:trPr>
          <w:trHeight w:val="302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384E8D" w14:textId="77777777" w:rsidR="000B58F9" w:rsidRPr="00A44069" w:rsidRDefault="000B58F9" w:rsidP="00441FEC">
            <w:pPr>
              <w:spacing w:line="360" w:lineRule="auto"/>
              <w:rPr>
                <w:color w:val="0D0D0D" w:themeColor="text1" w:themeTint="F2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A31BD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C31A8C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DE1C25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A5C27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DE4486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10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781FF" w14:textId="48996CAB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A44069">
              <w:rPr>
                <w:color w:val="0D0D0D" w:themeColor="text1" w:themeTint="F2"/>
                <w:kern w:val="0"/>
                <w:sz w:val="22"/>
              </w:rPr>
              <w:t>SEM</w:t>
            </w:r>
            <w:r w:rsidR="00A12F0B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43121D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 w:rsidRPr="00810269">
              <w:rPr>
                <w:color w:val="0D0D0D" w:themeColor="text1" w:themeTint="F2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1AD3C0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3A5845" w14:textId="77777777" w:rsidR="000B58F9" w:rsidRPr="00A44069" w:rsidRDefault="000B58F9" w:rsidP="00441FEC">
            <w:pPr>
              <w:spacing w:line="360" w:lineRule="auto"/>
              <w:jc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Q</w:t>
            </w:r>
          </w:p>
        </w:tc>
      </w:tr>
      <w:tr w:rsidR="000B58F9" w:rsidRPr="00320640" w14:paraId="2BADA64B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5248F293" w14:textId="55F006FD" w:rsidR="000B58F9" w:rsidRPr="00D5230C" w:rsidRDefault="008B5CCA" w:rsidP="00441FEC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CAG-873</w:t>
            </w:r>
          </w:p>
        </w:tc>
        <w:tc>
          <w:tcPr>
            <w:tcW w:w="851" w:type="dxa"/>
            <w:vAlign w:val="center"/>
          </w:tcPr>
          <w:p w14:paraId="538ECE2A" w14:textId="5CF8AB39" w:rsidR="000B58F9" w:rsidRPr="006C6A59" w:rsidRDefault="00FA782E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  <w:vertAlign w:val="superscript"/>
              </w:rPr>
            </w:pPr>
            <w:r w:rsidRPr="006C6A59">
              <w:rPr>
                <w:color w:val="0D0D0D" w:themeColor="text1" w:themeTint="F2"/>
                <w:kern w:val="0"/>
                <w:sz w:val="22"/>
              </w:rPr>
              <w:t>20.6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887F627" w14:textId="4D4CF4B7" w:rsidR="000B58F9" w:rsidRPr="00A44069" w:rsidRDefault="00FA782E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6.9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02FB084B" w14:textId="1C54EE38" w:rsidR="000B58F9" w:rsidRPr="009645B4" w:rsidRDefault="00FA782E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6.0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379DBB7" w14:textId="4ACD9EAB" w:rsidR="000B58F9" w:rsidRPr="009645B4" w:rsidRDefault="00FA782E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0.9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4EEFDB6" w14:textId="014396BD" w:rsidR="000B58F9" w:rsidRPr="009645B4" w:rsidRDefault="00FA782E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2.8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7" w:type="dxa"/>
            <w:vAlign w:val="center"/>
          </w:tcPr>
          <w:p w14:paraId="7F87EDD4" w14:textId="182C32C6" w:rsidR="000B58F9" w:rsidRPr="00A44069" w:rsidRDefault="00D2378F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333</w:t>
            </w:r>
          </w:p>
        </w:tc>
        <w:tc>
          <w:tcPr>
            <w:tcW w:w="992" w:type="dxa"/>
            <w:vAlign w:val="center"/>
          </w:tcPr>
          <w:p w14:paraId="1CBBDF7F" w14:textId="09D6A60C" w:rsidR="000B58F9" w:rsidRPr="00A44069" w:rsidRDefault="003D3D1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6E79B9D1" w14:textId="52749FA8" w:rsidR="000B58F9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44</w:t>
            </w:r>
          </w:p>
        </w:tc>
        <w:tc>
          <w:tcPr>
            <w:tcW w:w="992" w:type="dxa"/>
            <w:vAlign w:val="center"/>
          </w:tcPr>
          <w:p w14:paraId="4EDA66FC" w14:textId="7A263935" w:rsidR="000B58F9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128</w:t>
            </w:r>
          </w:p>
        </w:tc>
      </w:tr>
      <w:tr w:rsidR="007952EC" w:rsidRPr="00320640" w14:paraId="5CE7641C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6B2873EA" w14:textId="35A81E2E" w:rsidR="007952EC" w:rsidRPr="00D5230C" w:rsidRDefault="008B5CCA" w:rsidP="00441FEC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Prevotella</w:t>
            </w:r>
          </w:p>
        </w:tc>
        <w:tc>
          <w:tcPr>
            <w:tcW w:w="851" w:type="dxa"/>
            <w:vAlign w:val="center"/>
          </w:tcPr>
          <w:p w14:paraId="09F3B79F" w14:textId="08565EB2" w:rsidR="007952EC" w:rsidRPr="00A44069" w:rsidRDefault="008B5CCA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3.28</w:t>
            </w:r>
            <w:r w:rsidR="00BE2CC7"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65D7F98B" w14:textId="747B969F" w:rsidR="007952EC" w:rsidRPr="00A44069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0.9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298D3ED6" w14:textId="0A38733D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0.1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d</w:t>
            </w:r>
          </w:p>
        </w:tc>
        <w:tc>
          <w:tcPr>
            <w:tcW w:w="992" w:type="dxa"/>
            <w:vAlign w:val="center"/>
          </w:tcPr>
          <w:p w14:paraId="2AB05C74" w14:textId="316B370D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0.6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992" w:type="dxa"/>
            <w:vAlign w:val="center"/>
          </w:tcPr>
          <w:p w14:paraId="4AD79745" w14:textId="792BB427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9.5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77" w:type="dxa"/>
            <w:vAlign w:val="center"/>
          </w:tcPr>
          <w:p w14:paraId="4BD316B2" w14:textId="2E911CEF" w:rsidR="007952EC" w:rsidRPr="00A44069" w:rsidRDefault="00D2378F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3494</w:t>
            </w:r>
          </w:p>
        </w:tc>
        <w:tc>
          <w:tcPr>
            <w:tcW w:w="992" w:type="dxa"/>
            <w:vAlign w:val="center"/>
          </w:tcPr>
          <w:p w14:paraId="7C1A8254" w14:textId="3731B0C3" w:rsidR="007952EC" w:rsidRPr="00A44069" w:rsidRDefault="003D3D1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2006BE4A" w14:textId="0DE909A6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3DBED468" w14:textId="4023EB83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7952EC" w:rsidRPr="00320640" w14:paraId="063B47BC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32AD3B3E" w14:textId="572D89A3" w:rsidR="007952EC" w:rsidRPr="00D5230C" w:rsidRDefault="008B5CCA" w:rsidP="00441FEC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UBA1067</w:t>
            </w:r>
          </w:p>
        </w:tc>
        <w:tc>
          <w:tcPr>
            <w:tcW w:w="851" w:type="dxa"/>
            <w:vAlign w:val="center"/>
          </w:tcPr>
          <w:p w14:paraId="3AC691DD" w14:textId="7188F49B" w:rsidR="007952EC" w:rsidRPr="00A44069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4.1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6ED6AB0A" w14:textId="2E1CDD50" w:rsidR="007952EC" w:rsidRPr="00A44069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1.2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3C6CA415" w14:textId="24631B68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1.2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EDF8070" w14:textId="091F3A5A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8.7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4F4F151D" w14:textId="568B86F2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0.3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277" w:type="dxa"/>
            <w:vAlign w:val="center"/>
          </w:tcPr>
          <w:p w14:paraId="27E9DDDE" w14:textId="4B4082B4" w:rsidR="007952EC" w:rsidRPr="00A44069" w:rsidRDefault="00D2378F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7522</w:t>
            </w:r>
          </w:p>
        </w:tc>
        <w:tc>
          <w:tcPr>
            <w:tcW w:w="992" w:type="dxa"/>
            <w:vAlign w:val="center"/>
          </w:tcPr>
          <w:p w14:paraId="51F14971" w14:textId="0C650684" w:rsidR="007952EC" w:rsidRPr="00A44069" w:rsidRDefault="003D3D1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309B4BF1" w14:textId="65919C83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59</w:t>
            </w:r>
          </w:p>
        </w:tc>
        <w:tc>
          <w:tcPr>
            <w:tcW w:w="992" w:type="dxa"/>
            <w:vAlign w:val="center"/>
          </w:tcPr>
          <w:p w14:paraId="50BD38DD" w14:textId="1F2E58A9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7</w:t>
            </w:r>
          </w:p>
        </w:tc>
      </w:tr>
      <w:tr w:rsidR="007952EC" w:rsidRPr="00320640" w14:paraId="3A94A1DB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0955B134" w14:textId="15DDB5C3" w:rsidR="007952EC" w:rsidRPr="00D5230C" w:rsidRDefault="008B5CCA" w:rsidP="00441FEC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Cryptobacteroides</w:t>
            </w:r>
          </w:p>
        </w:tc>
        <w:tc>
          <w:tcPr>
            <w:tcW w:w="851" w:type="dxa"/>
            <w:vAlign w:val="center"/>
          </w:tcPr>
          <w:p w14:paraId="377BCC0B" w14:textId="1BCC1871" w:rsidR="007952EC" w:rsidRPr="00A44069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7.6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34F85A9" w14:textId="7FD26816" w:rsidR="007952EC" w:rsidRPr="00A44069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3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3CC758B2" w14:textId="45F0074F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4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46A27643" w14:textId="24552A28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6.4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19FBAC2" w14:textId="723F0CCE" w:rsidR="007952EC" w:rsidRPr="009645B4" w:rsidRDefault="00BE2CC7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6.2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vAlign w:val="center"/>
          </w:tcPr>
          <w:p w14:paraId="47CC9D30" w14:textId="17CF8778" w:rsidR="007952EC" w:rsidRPr="00A44069" w:rsidRDefault="00D2378F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2285</w:t>
            </w:r>
          </w:p>
        </w:tc>
        <w:tc>
          <w:tcPr>
            <w:tcW w:w="992" w:type="dxa"/>
            <w:vAlign w:val="center"/>
          </w:tcPr>
          <w:p w14:paraId="0FB705D2" w14:textId="14CBBD0A" w:rsidR="007952EC" w:rsidRPr="00A44069" w:rsidRDefault="003D3D1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7B66F26C" w14:textId="730BCB3B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282</w:t>
            </w:r>
          </w:p>
        </w:tc>
        <w:tc>
          <w:tcPr>
            <w:tcW w:w="992" w:type="dxa"/>
            <w:vAlign w:val="center"/>
          </w:tcPr>
          <w:p w14:paraId="376F0EB9" w14:textId="696D0E91" w:rsidR="007952EC" w:rsidRPr="00A44069" w:rsidRDefault="00E672DD" w:rsidP="00441FEC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3</w:t>
            </w:r>
          </w:p>
        </w:tc>
      </w:tr>
      <w:tr w:rsidR="00E672DD" w:rsidRPr="00320640" w14:paraId="43918270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68B73C66" w14:textId="6D8118D0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Bact-11</w:t>
            </w:r>
          </w:p>
        </w:tc>
        <w:tc>
          <w:tcPr>
            <w:tcW w:w="851" w:type="dxa"/>
            <w:vAlign w:val="center"/>
          </w:tcPr>
          <w:p w14:paraId="58951003" w14:textId="4BEDF6E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4.1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69941FB3" w14:textId="032622B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1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72910358" w14:textId="690E605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1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403A47B2" w14:textId="679269E8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7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16DD53E7" w14:textId="76F5CFA1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6.8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vAlign w:val="center"/>
          </w:tcPr>
          <w:p w14:paraId="43E88F66" w14:textId="23FC1F8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2464</w:t>
            </w:r>
          </w:p>
        </w:tc>
        <w:tc>
          <w:tcPr>
            <w:tcW w:w="992" w:type="dxa"/>
            <w:vAlign w:val="center"/>
          </w:tcPr>
          <w:p w14:paraId="4BD204A9" w14:textId="4C93CC9C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5309A19B" w14:textId="3CDE22C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3389ABD3" w14:textId="30EA2D0D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18BCF627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0986586F" w14:textId="78CEE5BD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Acinetobacter</w:t>
            </w:r>
          </w:p>
        </w:tc>
        <w:tc>
          <w:tcPr>
            <w:tcW w:w="851" w:type="dxa"/>
            <w:vAlign w:val="center"/>
          </w:tcPr>
          <w:p w14:paraId="01FB5539" w14:textId="503CFC4B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6.6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2011658" w14:textId="0E67E8D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9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993" w:type="dxa"/>
            <w:vAlign w:val="center"/>
          </w:tcPr>
          <w:p w14:paraId="1EC2EF03" w14:textId="435C503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0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75803AF" w14:textId="477DBB66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6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46920FE3" w14:textId="3D8B101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0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vAlign w:val="center"/>
          </w:tcPr>
          <w:p w14:paraId="6C7863F5" w14:textId="5CAA5F5A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4069</w:t>
            </w:r>
          </w:p>
        </w:tc>
        <w:tc>
          <w:tcPr>
            <w:tcW w:w="992" w:type="dxa"/>
            <w:vAlign w:val="center"/>
          </w:tcPr>
          <w:p w14:paraId="619FAECE" w14:textId="4B4A3D3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4601F7F7" w14:textId="36F84A3C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4</w:t>
            </w:r>
          </w:p>
        </w:tc>
        <w:tc>
          <w:tcPr>
            <w:tcW w:w="992" w:type="dxa"/>
            <w:vAlign w:val="center"/>
          </w:tcPr>
          <w:p w14:paraId="5492A47B" w14:textId="59F4DD8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654626C7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1288673A" w14:textId="326290FA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Limimorpha</w:t>
            </w:r>
          </w:p>
        </w:tc>
        <w:tc>
          <w:tcPr>
            <w:tcW w:w="851" w:type="dxa"/>
            <w:vAlign w:val="center"/>
          </w:tcPr>
          <w:p w14:paraId="15ECE4C1" w14:textId="0A2BA06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1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3C107AEF" w14:textId="46B589C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1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5F48ECDA" w14:textId="0E97703F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9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BB352B9" w14:textId="62B9D1E3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4.3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7979296B" w14:textId="3D736285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4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vAlign w:val="center"/>
          </w:tcPr>
          <w:p w14:paraId="3836E023" w14:textId="48C29E6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2121</w:t>
            </w:r>
          </w:p>
        </w:tc>
        <w:tc>
          <w:tcPr>
            <w:tcW w:w="992" w:type="dxa"/>
            <w:vAlign w:val="center"/>
          </w:tcPr>
          <w:p w14:paraId="2C4178B5" w14:textId="0483D39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66C070FF" w14:textId="4CF2E76E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7</w:t>
            </w:r>
          </w:p>
        </w:tc>
        <w:tc>
          <w:tcPr>
            <w:tcW w:w="992" w:type="dxa"/>
            <w:vAlign w:val="center"/>
          </w:tcPr>
          <w:p w14:paraId="7FBBDE25" w14:textId="38AF902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59B3742F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1F444D7B" w14:textId="1A5471B3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SFMI01</w:t>
            </w:r>
          </w:p>
        </w:tc>
        <w:tc>
          <w:tcPr>
            <w:tcW w:w="851" w:type="dxa"/>
            <w:vAlign w:val="center"/>
          </w:tcPr>
          <w:p w14:paraId="1A5D2221" w14:textId="2FEDE053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7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1F3198B" w14:textId="53C3966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2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66279CE5" w14:textId="116F08B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1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18BAEE43" w14:textId="6BAD95D7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5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56534E7D" w14:textId="7D5A38A3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1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vAlign w:val="center"/>
          </w:tcPr>
          <w:p w14:paraId="54F6FC8F" w14:textId="5C7E5C6B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1005</w:t>
            </w:r>
          </w:p>
        </w:tc>
        <w:tc>
          <w:tcPr>
            <w:tcW w:w="992" w:type="dxa"/>
            <w:vAlign w:val="center"/>
          </w:tcPr>
          <w:p w14:paraId="2243CA0D" w14:textId="0304A2A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1DAB0EDF" w14:textId="1D2A11B5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158</w:t>
            </w:r>
          </w:p>
        </w:tc>
        <w:tc>
          <w:tcPr>
            <w:tcW w:w="992" w:type="dxa"/>
            <w:vAlign w:val="center"/>
          </w:tcPr>
          <w:p w14:paraId="466632B0" w14:textId="52C5C35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4F90461A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2C7CE499" w14:textId="5FE50A24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F23-D06</w:t>
            </w:r>
          </w:p>
        </w:tc>
        <w:tc>
          <w:tcPr>
            <w:tcW w:w="851" w:type="dxa"/>
            <w:vAlign w:val="center"/>
          </w:tcPr>
          <w:p w14:paraId="4E5A7941" w14:textId="5C4C1013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7FEA8AE0" w14:textId="55EB0C83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1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63DEB287" w14:textId="6D1190C0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7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173C852" w14:textId="354BD3AF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3.1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1D8E57C" w14:textId="3904AF1A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9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vAlign w:val="center"/>
          </w:tcPr>
          <w:p w14:paraId="78E8648A" w14:textId="4CC45D3C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2526</w:t>
            </w:r>
          </w:p>
        </w:tc>
        <w:tc>
          <w:tcPr>
            <w:tcW w:w="992" w:type="dxa"/>
            <w:vAlign w:val="center"/>
          </w:tcPr>
          <w:p w14:paraId="0665FF92" w14:textId="3D54B670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120A2AC8" w14:textId="70D8A4E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5</w:t>
            </w:r>
          </w:p>
        </w:tc>
        <w:tc>
          <w:tcPr>
            <w:tcW w:w="992" w:type="dxa"/>
            <w:vAlign w:val="center"/>
          </w:tcPr>
          <w:p w14:paraId="2B17EA9D" w14:textId="07E4217A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36E91114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00CCC662" w14:textId="1F0E7B70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Treponema_D</w:t>
            </w:r>
          </w:p>
        </w:tc>
        <w:tc>
          <w:tcPr>
            <w:tcW w:w="851" w:type="dxa"/>
            <w:vAlign w:val="center"/>
          </w:tcPr>
          <w:p w14:paraId="4AE3507A" w14:textId="5E5C4BC3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4.1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D933EFA" w14:textId="15D362D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6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64E3B5EA" w14:textId="6983944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6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EC6BB96" w14:textId="77DBDD73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5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9171A58" w14:textId="48CB826F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7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vAlign w:val="center"/>
          </w:tcPr>
          <w:p w14:paraId="065A8C4C" w14:textId="63546A3D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2670</w:t>
            </w:r>
          </w:p>
        </w:tc>
        <w:tc>
          <w:tcPr>
            <w:tcW w:w="992" w:type="dxa"/>
            <w:vAlign w:val="center"/>
          </w:tcPr>
          <w:p w14:paraId="5AC4E97E" w14:textId="579DE38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4F3E7538" w14:textId="44AD7812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4</w:t>
            </w:r>
          </w:p>
        </w:tc>
        <w:tc>
          <w:tcPr>
            <w:tcW w:w="992" w:type="dxa"/>
            <w:vAlign w:val="center"/>
          </w:tcPr>
          <w:p w14:paraId="2A23B525" w14:textId="216ABCB9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62C4DB78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72996583" w14:textId="7F1EC1B4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UBA1732</w:t>
            </w:r>
          </w:p>
        </w:tc>
        <w:tc>
          <w:tcPr>
            <w:tcW w:w="851" w:type="dxa"/>
            <w:vAlign w:val="center"/>
          </w:tcPr>
          <w:p w14:paraId="01D83905" w14:textId="31C008D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2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5F1033FB" w14:textId="2F20409A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0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0BA702C0" w14:textId="035B30A3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3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1212CB6" w14:textId="5C6584C7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9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0BCF4FF" w14:textId="3DA39C8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9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vAlign w:val="center"/>
          </w:tcPr>
          <w:p w14:paraId="3C0F9AED" w14:textId="205A973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1192</w:t>
            </w:r>
          </w:p>
        </w:tc>
        <w:tc>
          <w:tcPr>
            <w:tcW w:w="992" w:type="dxa"/>
            <w:vAlign w:val="center"/>
          </w:tcPr>
          <w:p w14:paraId="3DB74A18" w14:textId="1F8F9482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148</w:t>
            </w:r>
          </w:p>
        </w:tc>
        <w:tc>
          <w:tcPr>
            <w:tcW w:w="992" w:type="dxa"/>
            <w:vAlign w:val="center"/>
          </w:tcPr>
          <w:p w14:paraId="3BA245F3" w14:textId="018FAFE6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120</w:t>
            </w:r>
          </w:p>
        </w:tc>
        <w:tc>
          <w:tcPr>
            <w:tcW w:w="992" w:type="dxa"/>
            <w:vAlign w:val="center"/>
          </w:tcPr>
          <w:p w14:paraId="5B623CD7" w14:textId="34EE54C3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8</w:t>
            </w:r>
          </w:p>
        </w:tc>
      </w:tr>
      <w:tr w:rsidR="00E672DD" w:rsidRPr="00320640" w14:paraId="31F943E8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0534AA3B" w14:textId="35AF3AD8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Bacteroidaceae</w:t>
            </w:r>
          </w:p>
        </w:tc>
        <w:tc>
          <w:tcPr>
            <w:tcW w:w="851" w:type="dxa"/>
            <w:vAlign w:val="center"/>
          </w:tcPr>
          <w:p w14:paraId="50734F4E" w14:textId="78F2A5B4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6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72B6542D" w14:textId="196A23A2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3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57C83151" w14:textId="17E5AAA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1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618CAB7" w14:textId="0FCBD2FE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6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7025A399" w14:textId="60D0E0B2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5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77" w:type="dxa"/>
            <w:vAlign w:val="center"/>
          </w:tcPr>
          <w:p w14:paraId="6F020B9B" w14:textId="07595741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880</w:t>
            </w:r>
          </w:p>
        </w:tc>
        <w:tc>
          <w:tcPr>
            <w:tcW w:w="992" w:type="dxa"/>
            <w:vAlign w:val="center"/>
          </w:tcPr>
          <w:p w14:paraId="3C843038" w14:textId="70B7348B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363AB860" w14:textId="37EEC5AE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118</w:t>
            </w:r>
          </w:p>
        </w:tc>
        <w:tc>
          <w:tcPr>
            <w:tcW w:w="992" w:type="dxa"/>
            <w:vAlign w:val="center"/>
          </w:tcPr>
          <w:p w14:paraId="05C00129" w14:textId="64E9C457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1</w:t>
            </w:r>
          </w:p>
        </w:tc>
      </w:tr>
      <w:tr w:rsidR="00E672DD" w:rsidRPr="00320640" w14:paraId="490B6B84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01BAD498" w14:textId="56DC3164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Succiniclasticum</w:t>
            </w:r>
          </w:p>
        </w:tc>
        <w:tc>
          <w:tcPr>
            <w:tcW w:w="851" w:type="dxa"/>
            <w:vAlign w:val="center"/>
          </w:tcPr>
          <w:p w14:paraId="777A8EF3" w14:textId="7078A40E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4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33CB0847" w14:textId="5F3AB035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5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0F0949E9" w14:textId="3C257CD1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8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7265395F" w14:textId="053229C2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1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056E786" w14:textId="6986DCA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4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7" w:type="dxa"/>
            <w:vAlign w:val="center"/>
          </w:tcPr>
          <w:p w14:paraId="10FCDCD2" w14:textId="6B2C96B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752</w:t>
            </w:r>
          </w:p>
        </w:tc>
        <w:tc>
          <w:tcPr>
            <w:tcW w:w="992" w:type="dxa"/>
            <w:vAlign w:val="center"/>
          </w:tcPr>
          <w:p w14:paraId="4FB00F4C" w14:textId="069BDA01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007</w:t>
            </w:r>
          </w:p>
        </w:tc>
        <w:tc>
          <w:tcPr>
            <w:tcW w:w="992" w:type="dxa"/>
            <w:vAlign w:val="center"/>
          </w:tcPr>
          <w:p w14:paraId="3047BA7D" w14:textId="2E559FC5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353</w:t>
            </w:r>
          </w:p>
        </w:tc>
        <w:tc>
          <w:tcPr>
            <w:tcW w:w="992" w:type="dxa"/>
            <w:vAlign w:val="center"/>
          </w:tcPr>
          <w:p w14:paraId="4ACA2C1F" w14:textId="566308D1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20</w:t>
            </w:r>
          </w:p>
        </w:tc>
      </w:tr>
      <w:tr w:rsidR="00E672DD" w:rsidRPr="00320640" w14:paraId="2F6E8E8C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76966C08" w14:textId="52FA5497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Advenella</w:t>
            </w:r>
          </w:p>
        </w:tc>
        <w:tc>
          <w:tcPr>
            <w:tcW w:w="851" w:type="dxa"/>
            <w:vAlign w:val="center"/>
          </w:tcPr>
          <w:p w14:paraId="03BB5BDB" w14:textId="16F059C2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45BF983B" w14:textId="1DB016D5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3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623FE7B3" w14:textId="0768BB6E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5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48A896D1" w14:textId="57EB1A77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1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06AEB322" w14:textId="71632736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5.98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vAlign w:val="center"/>
          </w:tcPr>
          <w:p w14:paraId="771AE5B5" w14:textId="6F53FEB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5901</w:t>
            </w:r>
          </w:p>
        </w:tc>
        <w:tc>
          <w:tcPr>
            <w:tcW w:w="992" w:type="dxa"/>
            <w:vAlign w:val="center"/>
          </w:tcPr>
          <w:p w14:paraId="5DEB4019" w14:textId="3FF04B2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2506D5ED" w14:textId="11E929C0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1249AC95" w14:textId="38F368B7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589444DA" w14:textId="77777777" w:rsidTr="008B5CCA">
        <w:trPr>
          <w:trHeight w:val="461"/>
          <w:jc w:val="center"/>
        </w:trPr>
        <w:tc>
          <w:tcPr>
            <w:tcW w:w="2268" w:type="dxa"/>
            <w:vAlign w:val="center"/>
          </w:tcPr>
          <w:p w14:paraId="2939A5FF" w14:textId="530FCBE5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Paraprevotella</w:t>
            </w:r>
          </w:p>
        </w:tc>
        <w:tc>
          <w:tcPr>
            <w:tcW w:w="851" w:type="dxa"/>
            <w:vAlign w:val="center"/>
          </w:tcPr>
          <w:p w14:paraId="23A202AD" w14:textId="3D316AFD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0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c</w:t>
            </w:r>
          </w:p>
        </w:tc>
        <w:tc>
          <w:tcPr>
            <w:tcW w:w="992" w:type="dxa"/>
            <w:vAlign w:val="center"/>
          </w:tcPr>
          <w:p w14:paraId="194D74ED" w14:textId="2BE23E1C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2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14:paraId="4B8B65EA" w14:textId="2175759E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2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DD1963A" w14:textId="322DDFC7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3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2C7D0F34" w14:textId="24EEA3AC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9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7" w:type="dxa"/>
            <w:vAlign w:val="center"/>
          </w:tcPr>
          <w:p w14:paraId="54BD1974" w14:textId="6D444573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1531</w:t>
            </w:r>
          </w:p>
        </w:tc>
        <w:tc>
          <w:tcPr>
            <w:tcW w:w="992" w:type="dxa"/>
            <w:vAlign w:val="center"/>
          </w:tcPr>
          <w:p w14:paraId="75864FA1" w14:textId="55092D3B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3CA9C12F" w14:textId="65342BA0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331</w:t>
            </w:r>
          </w:p>
        </w:tc>
        <w:tc>
          <w:tcPr>
            <w:tcW w:w="992" w:type="dxa"/>
            <w:vAlign w:val="center"/>
          </w:tcPr>
          <w:p w14:paraId="5764FEEA" w14:textId="6D0516A2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223A609A" w14:textId="77777777" w:rsidTr="008B5CCA">
        <w:trPr>
          <w:trHeight w:val="461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14:paraId="48CB82C5" w14:textId="0A0DF303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RUG1169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264955C" w14:textId="5578909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2.9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C2C370" w14:textId="1F80621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5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5D0716E" w14:textId="1B4110C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2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9C8FAE" w14:textId="2A2DBA7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0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40F6D5" w14:textId="37578A6D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1C49FD15" w14:textId="1CCEBE4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196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7ECED7" w14:textId="4B2FB41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4D2017E" w14:textId="1D7A86F9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790347C" w14:textId="0098BCE0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7B445DBF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2FB8BF" w14:textId="3D54DEA5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Limivicin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CF8440" w14:textId="12B12A90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7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1177AC" w14:textId="31BA83B8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1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28D4F5" w14:textId="5B5C0687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1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7E7BD1" w14:textId="74735D5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60DF55" w14:textId="08D05C20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4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2D64BAFD" w14:textId="6E25D9F1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664019" w14:textId="62C677B4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B5BDCC" w14:textId="3BCA78A9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3F1639" w14:textId="6183BEA3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2910CA53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E7A2B4" w14:textId="29442AB1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UBA114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59C3C8" w14:textId="13804F1B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3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B8BB2E" w14:textId="3C676E04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9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F1A05D" w14:textId="66F45390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0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A1E2A8" w14:textId="4636996C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811CD3" w14:textId="37A8A378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133BA3AC" w14:textId="15C39B5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6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02A8DD" w14:textId="40D2735E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152D01" w14:textId="50D29DDC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5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6C6FFB" w14:textId="3E46CED0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5</w:t>
            </w:r>
          </w:p>
        </w:tc>
      </w:tr>
      <w:tr w:rsidR="00E672DD" w:rsidRPr="00320640" w14:paraId="2C011644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9752CE" w14:textId="0E2A3CC5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Succinivibri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5079E9" w14:textId="1E3AC3F1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9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61A7A8" w14:textId="4F7BC180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4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697A80" w14:textId="59BB3A3E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4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8D4940" w14:textId="7EB64831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402AC3" w14:textId="31FC80AE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1.0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3AB56743" w14:textId="644B7A8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6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4748CF" w14:textId="058A4EB9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C11460" w14:textId="26629145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5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378549" w14:textId="2E6BCED9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34435A28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DFC7E2" w14:textId="2531F093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Faecous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042F90" w14:textId="58F57280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5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A16C52" w14:textId="53825D21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C56ACB" w14:textId="490E2C13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7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9EC1E5" w14:textId="3FBDA8F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7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8120FE" w14:textId="56592C79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6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6DDB8FF4" w14:textId="0C83404A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2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2E821F" w14:textId="1FD7C794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1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42AA1D" w14:textId="71971C76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8505FC" w14:textId="1B54B51E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30</w:t>
            </w:r>
          </w:p>
        </w:tc>
      </w:tr>
      <w:tr w:rsidR="00E672DD" w:rsidRPr="00320640" w14:paraId="4441DA60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E85D7C" w14:textId="13F8BD38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color w:val="0D0D0D" w:themeColor="text1" w:themeTint="F2"/>
                <w:kern w:val="0"/>
                <w:sz w:val="22"/>
              </w:rPr>
              <w:t>unclassified_</w:t>
            </w: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575110" w14:textId="68AC231B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3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CDA5C2" w14:textId="7DE2DB7B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4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5CE03D" w14:textId="346B7942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3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13590F" w14:textId="23CAF6C2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4C4036" w14:textId="0AAC8065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7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40480E18" w14:textId="75418EFF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5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17B39" w14:textId="6B0B1D5E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F0FEA3" w14:textId="45B1F68F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65B79C" w14:textId="574C9B5F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&lt;.0001</w:t>
            </w:r>
          </w:p>
        </w:tc>
      </w:tr>
      <w:tr w:rsidR="00E672DD" w:rsidRPr="00320640" w14:paraId="69781C83" w14:textId="77777777" w:rsidTr="008B5CCA">
        <w:trPr>
          <w:trHeight w:val="47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303E062" w14:textId="79018C84" w:rsidR="00E672DD" w:rsidRPr="00D5230C" w:rsidRDefault="00E672DD" w:rsidP="00E672DD">
            <w:pPr>
              <w:spacing w:line="360" w:lineRule="auto"/>
              <w:rPr>
                <w:i/>
                <w:iCs/>
                <w:color w:val="0D0D0D" w:themeColor="text1" w:themeTint="F2"/>
                <w:kern w:val="0"/>
                <w:sz w:val="22"/>
              </w:rPr>
            </w:pPr>
            <w:r w:rsidRPr="00D5230C">
              <w:rPr>
                <w:i/>
                <w:iCs/>
                <w:color w:val="0D0D0D" w:themeColor="text1" w:themeTint="F2"/>
                <w:kern w:val="0"/>
                <w:sz w:val="22"/>
              </w:rPr>
              <w:t>Ruminococcus_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6C3D0DD" w14:textId="5020BF46" w:rsidR="00E672DD" w:rsidRPr="003A4B70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80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1309024" w14:textId="587D6337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1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F16AE77" w14:textId="5D57F48A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72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2FC899" w14:textId="388D3BDF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69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82F665A" w14:textId="38340564" w:rsidR="00E672DD" w:rsidRPr="009645B4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45</w:t>
            </w:r>
            <w:r w:rsidRPr="006C6A59">
              <w:rPr>
                <w:rFonts w:hint="eastAsia"/>
                <w:color w:val="0D0D0D" w:themeColor="text1" w:themeTint="F2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4D76838E" w14:textId="7AF575A5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3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6A1B7F9" w14:textId="583C00C6" w:rsidR="00E672DD" w:rsidRPr="00A44069" w:rsidRDefault="00E672DD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 w:rsidRPr="00320640">
              <w:rPr>
                <w:color w:val="0D0D0D" w:themeColor="text1" w:themeTint="F2"/>
                <w:kern w:val="0"/>
                <w:sz w:val="22"/>
              </w:rPr>
              <w:t>0.00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51BC00C" w14:textId="22D77505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4A3581C" w14:textId="7980B4D5" w:rsidR="00E672DD" w:rsidRPr="00A44069" w:rsidRDefault="00B0794F" w:rsidP="00E672DD">
            <w:pPr>
              <w:widowControl/>
              <w:spacing w:line="360" w:lineRule="auto"/>
              <w:jc w:val="center"/>
              <w:textAlignment w:val="center"/>
              <w:rPr>
                <w:color w:val="0D0D0D" w:themeColor="text1" w:themeTint="F2"/>
                <w:kern w:val="0"/>
                <w:sz w:val="22"/>
              </w:rPr>
            </w:pPr>
            <w:r>
              <w:rPr>
                <w:rFonts w:hint="eastAsia"/>
                <w:color w:val="0D0D0D" w:themeColor="text1" w:themeTint="F2"/>
                <w:kern w:val="0"/>
                <w:sz w:val="22"/>
              </w:rPr>
              <w:t>0.014</w:t>
            </w:r>
          </w:p>
        </w:tc>
      </w:tr>
      <w:tr w:rsidR="00E672DD" w:rsidRPr="00A44069" w14:paraId="32A61329" w14:textId="77777777" w:rsidTr="00441FEC">
        <w:trPr>
          <w:trHeight w:val="944"/>
          <w:jc w:val="center"/>
        </w:trPr>
        <w:tc>
          <w:tcPr>
            <w:tcW w:w="11341" w:type="dxa"/>
            <w:gridSpan w:val="10"/>
            <w:tcBorders>
              <w:top w:val="single" w:sz="4" w:space="0" w:color="auto"/>
              <w:bottom w:val="nil"/>
            </w:tcBorders>
          </w:tcPr>
          <w:p w14:paraId="08CD6ED0" w14:textId="51B9AF25" w:rsidR="00E672DD" w:rsidRDefault="00E672DD" w:rsidP="00E672DD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>1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921CDA">
              <w:rPr>
                <w:color w:val="0D0D0D" w:themeColor="text1" w:themeTint="F2"/>
                <w:sz w:val="22"/>
              </w:rPr>
              <w:t>Alfalfa and quinoa were combined in proportions of 1:0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921CDA">
              <w:rPr>
                <w:color w:val="0D0D0D" w:themeColor="text1" w:themeTint="F2"/>
                <w:sz w:val="22"/>
              </w:rPr>
              <w:t>(</w:t>
            </w:r>
            <w:r>
              <w:rPr>
                <w:rFonts w:hint="eastAsia"/>
                <w:color w:val="0D0D0D" w:themeColor="text1" w:themeTint="F2"/>
                <w:sz w:val="22"/>
              </w:rPr>
              <w:t>Q</w:t>
            </w:r>
            <w:r w:rsidRPr="00921CDA">
              <w:rPr>
                <w:color w:val="0D0D0D" w:themeColor="text1" w:themeTint="F2"/>
                <w:sz w:val="22"/>
              </w:rPr>
              <w:t>0), 0.7</w:t>
            </w:r>
            <w:r>
              <w:rPr>
                <w:rFonts w:hint="eastAsia"/>
                <w:color w:val="0D0D0D" w:themeColor="text1" w:themeTint="F2"/>
                <w:sz w:val="22"/>
              </w:rPr>
              <w:t>0</w:t>
            </w:r>
            <w:r w:rsidRPr="00921CDA">
              <w:rPr>
                <w:color w:val="0D0D0D" w:themeColor="text1" w:themeTint="F2"/>
                <w:sz w:val="22"/>
              </w:rPr>
              <w:t>:0.</w:t>
            </w:r>
            <w:r>
              <w:rPr>
                <w:rFonts w:hint="eastAsia"/>
                <w:color w:val="0D0D0D" w:themeColor="text1" w:themeTint="F2"/>
                <w:sz w:val="22"/>
              </w:rPr>
              <w:t>30</w:t>
            </w:r>
            <w:r w:rsidRPr="00921CDA">
              <w:rPr>
                <w:color w:val="0D0D0D" w:themeColor="text1" w:themeTint="F2"/>
                <w:sz w:val="22"/>
              </w:rPr>
              <w:t xml:space="preserve"> (</w:t>
            </w:r>
            <w:r>
              <w:rPr>
                <w:rFonts w:hint="eastAsia"/>
                <w:color w:val="0D0D0D" w:themeColor="text1" w:themeTint="F2"/>
                <w:sz w:val="22"/>
              </w:rPr>
              <w:t>Q30</w:t>
            </w:r>
            <w:r w:rsidRPr="00921CDA">
              <w:rPr>
                <w:color w:val="0D0D0D" w:themeColor="text1" w:themeTint="F2"/>
                <w:sz w:val="22"/>
              </w:rPr>
              <w:t>), 0.5:0.5 (</w:t>
            </w:r>
            <w:r>
              <w:rPr>
                <w:rFonts w:hint="eastAsia"/>
                <w:color w:val="0D0D0D" w:themeColor="text1" w:themeTint="F2"/>
                <w:sz w:val="22"/>
              </w:rPr>
              <w:t>Q</w:t>
            </w:r>
            <w:r w:rsidRPr="00921CDA">
              <w:rPr>
                <w:color w:val="0D0D0D" w:themeColor="text1" w:themeTint="F2"/>
                <w:sz w:val="22"/>
              </w:rPr>
              <w:t>50), 0.</w:t>
            </w:r>
            <w:r>
              <w:rPr>
                <w:rFonts w:hint="eastAsia"/>
                <w:color w:val="0D0D0D" w:themeColor="text1" w:themeTint="F2"/>
                <w:sz w:val="22"/>
              </w:rPr>
              <w:t>30</w:t>
            </w:r>
            <w:r w:rsidRPr="00921CDA">
              <w:rPr>
                <w:color w:val="0D0D0D" w:themeColor="text1" w:themeTint="F2"/>
                <w:sz w:val="22"/>
              </w:rPr>
              <w:t>:0.7</w:t>
            </w:r>
            <w:r>
              <w:rPr>
                <w:rFonts w:hint="eastAsia"/>
                <w:color w:val="0D0D0D" w:themeColor="text1" w:themeTint="F2"/>
                <w:sz w:val="22"/>
              </w:rPr>
              <w:t>0</w:t>
            </w:r>
            <w:r w:rsidRPr="00921CDA">
              <w:rPr>
                <w:color w:val="0D0D0D" w:themeColor="text1" w:themeTint="F2"/>
                <w:sz w:val="22"/>
              </w:rPr>
              <w:t xml:space="preserve"> (</w:t>
            </w:r>
            <w:r>
              <w:rPr>
                <w:rFonts w:hint="eastAsia"/>
                <w:color w:val="0D0D0D" w:themeColor="text1" w:themeTint="F2"/>
                <w:sz w:val="22"/>
              </w:rPr>
              <w:t>Q</w:t>
            </w:r>
            <w:r w:rsidRPr="00921CDA">
              <w:rPr>
                <w:color w:val="0D0D0D" w:themeColor="text1" w:themeTint="F2"/>
                <w:sz w:val="22"/>
              </w:rPr>
              <w:t>7</w:t>
            </w:r>
            <w:r>
              <w:rPr>
                <w:rFonts w:hint="eastAsia"/>
                <w:color w:val="0D0D0D" w:themeColor="text1" w:themeTint="F2"/>
                <w:sz w:val="22"/>
              </w:rPr>
              <w:t>0</w:t>
            </w:r>
            <w:r w:rsidRPr="00921CDA">
              <w:rPr>
                <w:color w:val="0D0D0D" w:themeColor="text1" w:themeTint="F2"/>
                <w:sz w:val="22"/>
              </w:rPr>
              <w:t>) and 0:1 (</w:t>
            </w:r>
            <w:r>
              <w:rPr>
                <w:rFonts w:hint="eastAsia"/>
                <w:color w:val="0D0D0D" w:themeColor="text1" w:themeTint="F2"/>
                <w:sz w:val="22"/>
              </w:rPr>
              <w:t>Q</w:t>
            </w:r>
            <w:r w:rsidRPr="00921CDA">
              <w:rPr>
                <w:color w:val="0D0D0D" w:themeColor="text1" w:themeTint="F2"/>
                <w:sz w:val="22"/>
              </w:rPr>
              <w:t>100)</w:t>
            </w:r>
            <w:r>
              <w:rPr>
                <w:rFonts w:hint="eastAsia"/>
                <w:color w:val="0D0D0D" w:themeColor="text1" w:themeTint="F2"/>
                <w:sz w:val="22"/>
              </w:rPr>
              <w:t>.</w:t>
            </w:r>
          </w:p>
          <w:p w14:paraId="4C20CFF1" w14:textId="2D23CD0D" w:rsidR="00E672DD" w:rsidRDefault="00E672DD" w:rsidP="00E672DD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 xml:space="preserve">2 </w:t>
            </w:r>
            <w:r w:rsidRPr="004C6BA8">
              <w:rPr>
                <w:color w:val="0D0D0D" w:themeColor="text1" w:themeTint="F2"/>
                <w:sz w:val="22"/>
              </w:rPr>
              <w:t>SEM, standard error of the mean.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984D3E">
              <w:rPr>
                <w:color w:val="0D0D0D" w:themeColor="text1" w:themeTint="F2"/>
                <w:sz w:val="22"/>
                <w:vertAlign w:val="superscript"/>
              </w:rPr>
              <w:t>a</w:t>
            </w:r>
            <w:r w:rsidRPr="00984D3E">
              <w:rPr>
                <w:rFonts w:hint="eastAsia"/>
                <w:color w:val="0D0D0D" w:themeColor="text1" w:themeTint="F2"/>
                <w:sz w:val="22"/>
                <w:vertAlign w:val="superscript"/>
              </w:rPr>
              <w:t>-</w:t>
            </w:r>
            <w:r w:rsidRPr="00984D3E">
              <w:rPr>
                <w:color w:val="0D0D0D" w:themeColor="text1" w:themeTint="F2"/>
                <w:sz w:val="22"/>
                <w:vertAlign w:val="superscript"/>
              </w:rPr>
              <w:t>e</w:t>
            </w:r>
            <w:r w:rsidRPr="00921CDA">
              <w:rPr>
                <w:color w:val="0D0D0D" w:themeColor="text1" w:themeTint="F2"/>
                <w:sz w:val="22"/>
              </w:rPr>
              <w:t>means with different superscript letters in the same row differ (</w:t>
            </w:r>
            <w:r w:rsidRPr="00921CDA">
              <w:rPr>
                <w:i/>
                <w:iCs/>
                <w:color w:val="0D0D0D" w:themeColor="text1" w:themeTint="F2"/>
                <w:sz w:val="22"/>
              </w:rPr>
              <w:t>P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921CDA">
              <w:rPr>
                <w:color w:val="0D0D0D" w:themeColor="text1" w:themeTint="F2"/>
                <w:sz w:val="22"/>
              </w:rPr>
              <w:t>&lt;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921CDA">
              <w:rPr>
                <w:color w:val="0D0D0D" w:themeColor="text1" w:themeTint="F2"/>
                <w:sz w:val="22"/>
              </w:rPr>
              <w:t>0.05).</w:t>
            </w:r>
          </w:p>
          <w:p w14:paraId="21D63B1A" w14:textId="196AC02C" w:rsidR="00E672DD" w:rsidRPr="00921CDA" w:rsidRDefault="00E672DD" w:rsidP="00E672DD">
            <w:pPr>
              <w:spacing w:line="360" w:lineRule="auto"/>
              <w:rPr>
                <w:color w:val="0D0D0D" w:themeColor="text1" w:themeTint="F2"/>
                <w:sz w:val="22"/>
              </w:rPr>
            </w:pPr>
            <w:r>
              <w:rPr>
                <w:rFonts w:hint="eastAsia"/>
                <w:color w:val="0D0D0D" w:themeColor="text1" w:themeTint="F2"/>
                <w:sz w:val="22"/>
                <w:vertAlign w:val="superscript"/>
              </w:rPr>
              <w:t>3</w:t>
            </w:r>
            <w:r>
              <w:rPr>
                <w:rFonts w:hint="eastAsia"/>
                <w:color w:val="0D0D0D" w:themeColor="text1" w:themeTint="F2"/>
                <w:sz w:val="22"/>
              </w:rPr>
              <w:t xml:space="preserve"> </w:t>
            </w:r>
            <w:r w:rsidRPr="004C6BA8">
              <w:rPr>
                <w:color w:val="0D0D0D" w:themeColor="text1" w:themeTint="F2"/>
                <w:sz w:val="22"/>
              </w:rPr>
              <w:t>T, treatment; L, linear; Q, quadratic.</w:t>
            </w:r>
          </w:p>
        </w:tc>
      </w:tr>
    </w:tbl>
    <w:p w14:paraId="1F3ABBD1" w14:textId="77777777" w:rsidR="00C53A02" w:rsidRPr="000B58F9" w:rsidRDefault="00C53A02" w:rsidP="007952EC"/>
    <w:sectPr w:rsidR="00C53A02" w:rsidRPr="000B5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C8339" w14:textId="77777777" w:rsidR="00356C5F" w:rsidRDefault="00356C5F" w:rsidP="007C4273">
      <w:r>
        <w:separator/>
      </w:r>
    </w:p>
  </w:endnote>
  <w:endnote w:type="continuationSeparator" w:id="0">
    <w:p w14:paraId="796941FF" w14:textId="77777777" w:rsidR="00356C5F" w:rsidRDefault="00356C5F" w:rsidP="007C4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83103" w14:textId="77777777" w:rsidR="00356C5F" w:rsidRDefault="00356C5F" w:rsidP="007C4273">
      <w:r>
        <w:separator/>
      </w:r>
    </w:p>
  </w:footnote>
  <w:footnote w:type="continuationSeparator" w:id="0">
    <w:p w14:paraId="7D8F032A" w14:textId="77777777" w:rsidR="00356C5F" w:rsidRDefault="00356C5F" w:rsidP="007C4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F9"/>
    <w:rsid w:val="00091301"/>
    <w:rsid w:val="000B58F9"/>
    <w:rsid w:val="000D5E87"/>
    <w:rsid w:val="00153AEA"/>
    <w:rsid w:val="001B4B0B"/>
    <w:rsid w:val="001C28F8"/>
    <w:rsid w:val="002054F7"/>
    <w:rsid w:val="002B475E"/>
    <w:rsid w:val="00320640"/>
    <w:rsid w:val="00356C5F"/>
    <w:rsid w:val="003D3D1D"/>
    <w:rsid w:val="00585631"/>
    <w:rsid w:val="005B3F46"/>
    <w:rsid w:val="005E58AE"/>
    <w:rsid w:val="005F340A"/>
    <w:rsid w:val="00695C7A"/>
    <w:rsid w:val="006A72BF"/>
    <w:rsid w:val="006C6A59"/>
    <w:rsid w:val="007952EC"/>
    <w:rsid w:val="007C4273"/>
    <w:rsid w:val="007E16D1"/>
    <w:rsid w:val="008946AC"/>
    <w:rsid w:val="0089566B"/>
    <w:rsid w:val="008B5CCA"/>
    <w:rsid w:val="0097745B"/>
    <w:rsid w:val="00A12F0B"/>
    <w:rsid w:val="00AD2DCA"/>
    <w:rsid w:val="00AE0BD5"/>
    <w:rsid w:val="00B0794F"/>
    <w:rsid w:val="00B62998"/>
    <w:rsid w:val="00BE2CC7"/>
    <w:rsid w:val="00C1370F"/>
    <w:rsid w:val="00C41366"/>
    <w:rsid w:val="00C53A02"/>
    <w:rsid w:val="00C95BFF"/>
    <w:rsid w:val="00D2378F"/>
    <w:rsid w:val="00D5230C"/>
    <w:rsid w:val="00DF04C0"/>
    <w:rsid w:val="00E22608"/>
    <w:rsid w:val="00E672DD"/>
    <w:rsid w:val="00F01450"/>
    <w:rsid w:val="00F128F7"/>
    <w:rsid w:val="00F3268B"/>
    <w:rsid w:val="00F84782"/>
    <w:rsid w:val="00FA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7EFD7"/>
  <w15:chartTrackingRefBased/>
  <w15:docId w15:val="{0F61F002-7995-46D2-8F60-70620CCC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8F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B58F9"/>
  </w:style>
  <w:style w:type="paragraph" w:styleId="a4">
    <w:name w:val="header"/>
    <w:basedOn w:val="a"/>
    <w:link w:val="a5"/>
    <w:uiPriority w:val="99"/>
    <w:unhideWhenUsed/>
    <w:rsid w:val="007C42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427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4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427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40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7</cp:revision>
  <dcterms:created xsi:type="dcterms:W3CDTF">2025-01-08T12:56:00Z</dcterms:created>
  <dcterms:modified xsi:type="dcterms:W3CDTF">2025-01-22T16:27:00Z</dcterms:modified>
</cp:coreProperties>
</file>